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1F4" w:rsidRPr="001409C0" w:rsidRDefault="007F11F4" w:rsidP="007F11F4">
      <w:pPr>
        <w:spacing w:line="360" w:lineRule="auto"/>
        <w:rPr>
          <w:rFonts w:ascii="Times New Roman" w:hAnsi="Times New Roman"/>
          <w:b/>
          <w:bCs/>
          <w:sz w:val="20"/>
        </w:rPr>
      </w:pPr>
      <w:r w:rsidRPr="001409C0">
        <w:rPr>
          <w:rFonts w:ascii="Times New Roman" w:hAnsi="Times New Roman"/>
          <w:b/>
          <w:bCs/>
          <w:sz w:val="20"/>
        </w:rPr>
        <w:t>Table S1</w:t>
      </w:r>
      <w:r w:rsidR="0040082D" w:rsidRPr="001409C0">
        <w:rPr>
          <w:rFonts w:ascii="Times New Roman" w:hAnsi="Times New Roman"/>
          <w:b/>
          <w:bCs/>
          <w:sz w:val="20"/>
        </w:rPr>
        <w:t>.</w:t>
      </w:r>
      <w:r w:rsidRPr="001409C0">
        <w:rPr>
          <w:rFonts w:ascii="Times New Roman" w:hAnsi="Times New Roman"/>
          <w:b/>
          <w:bCs/>
          <w:sz w:val="20"/>
        </w:rPr>
        <w:t xml:space="preserve"> Primers used in this study</w:t>
      </w:r>
      <w:bookmarkStart w:id="0" w:name="_GoBack"/>
      <w:bookmarkEnd w:id="0"/>
    </w:p>
    <w:tbl>
      <w:tblPr>
        <w:tblW w:w="8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2719"/>
      </w:tblGrid>
      <w:tr w:rsidR="007F11F4" w:rsidRPr="001409C0" w:rsidTr="001409C0">
        <w:trPr>
          <w:trHeight w:val="36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Sequence (5’-3’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Remark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koF1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AACTCGAG</w:t>
            </w:r>
            <w:r w:rsidR="00620830" w:rsidRPr="001409C0">
              <w:rPr>
                <w:rFonts w:ascii="Times New Roman" w:hAnsi="Times New Roman"/>
                <w:sz w:val="16"/>
                <w:szCs w:val="18"/>
              </w:rPr>
              <w:t>AGTTGGATCGAGCTGCAGTGTT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5’ flank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koF2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AAGAATTC</w:t>
            </w:r>
            <w:r w:rsidR="00B036AB" w:rsidRPr="001409C0">
              <w:rPr>
                <w:rFonts w:ascii="Times New Roman" w:hAnsi="Times New Roman"/>
                <w:sz w:val="16"/>
                <w:szCs w:val="18"/>
              </w:rPr>
              <w:t>GGCTGCAGTATATAGAGTAAAT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5’ flank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koF3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AAACTAGT</w:t>
            </w:r>
            <w:r w:rsidR="00620830" w:rsidRPr="001409C0">
              <w:rPr>
                <w:rFonts w:ascii="Times New Roman" w:hAnsi="Times New Roman"/>
                <w:sz w:val="16"/>
                <w:szCs w:val="18"/>
              </w:rPr>
              <w:t>ATACAGCAATCCTCTTTGAG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3’ flank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</w:t>
            </w:r>
            <w:r w:rsidR="007F11F4" w:rsidRPr="001409C0">
              <w:rPr>
                <w:rFonts w:ascii="Times New Roman" w:hAnsi="Times New Roman"/>
                <w:sz w:val="15"/>
                <w:szCs w:val="16"/>
              </w:rPr>
              <w:t>koF4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AAGAGCTC</w:t>
            </w:r>
            <w:r w:rsidR="00620830" w:rsidRPr="001409C0">
              <w:rPr>
                <w:rFonts w:ascii="Times New Roman" w:hAnsi="Times New Roman"/>
                <w:sz w:val="16"/>
                <w:szCs w:val="18"/>
              </w:rPr>
              <w:t>CATTTCGTCTGCAAGTTCTACC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3’ flank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</w:p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proconF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620830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GCAATCTGCCCAGCTCGGTGCT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probe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 xml:space="preserve"> proconR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620830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TGCCGCACGGACGATGATCGG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amplify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probe sequence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 xml:space="preserve"> conF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AGAGGAAGGGCATCTTGGA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validation of</w:t>
            </w:r>
            <w:r w:rsidR="00B036AB" w:rsidRPr="001409C0">
              <w:rPr>
                <w:rFonts w:ascii="Times New Roman" w:hAnsi="Times New Roman"/>
                <w:i/>
                <w:sz w:val="15"/>
                <w:szCs w:val="15"/>
              </w:rPr>
              <w:t xml:space="preserve"> Mo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conR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CCTCATCAGAGAGGGTCTGA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validation of </w:t>
            </w:r>
            <w:r w:rsidRPr="001409C0">
              <w:rPr>
                <w:rFonts w:ascii="Times New Roman" w:hAnsi="Times New Roman"/>
                <w:i/>
                <w:sz w:val="15"/>
                <w:szCs w:val="15"/>
              </w:rPr>
              <w:t>Mo</w:t>
            </w:r>
            <w:r w:rsidR="00B036AB" w:rsidRPr="001409C0">
              <w:rPr>
                <w:rFonts w:ascii="Times New Roman" w:hAnsi="Times New Roman"/>
                <w:i/>
                <w:sz w:val="15"/>
                <w:szCs w:val="15"/>
              </w:rPr>
              <w:t>cpa2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 xml:space="preserve">04503 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BY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AGCGTCGATTCGTTTAAAGA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validation of </w:t>
            </w:r>
            <w:r w:rsidRPr="001409C0">
              <w:rPr>
                <w:rFonts w:ascii="Times New Roman" w:hAnsi="Times New Roman"/>
                <w:i/>
                <w:sz w:val="15"/>
                <w:szCs w:val="15"/>
              </w:rPr>
              <w:t>Mo</w:t>
            </w:r>
            <w:r w:rsidR="00B036AB" w:rsidRPr="001409C0">
              <w:rPr>
                <w:rFonts w:ascii="Times New Roman" w:hAnsi="Times New Roman"/>
                <w:i/>
                <w:sz w:val="15"/>
                <w:szCs w:val="15"/>
              </w:rPr>
              <w:t xml:space="preserve">cpa2 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>deletion (</w:t>
            </w:r>
            <w:r w:rsidRPr="001409C0">
              <w:rPr>
                <w:rFonts w:ascii="Times New Roman" w:hAnsi="Times New Roman"/>
                <w:i/>
                <w:sz w:val="15"/>
                <w:szCs w:val="15"/>
              </w:rPr>
              <w:t>HPH</w:t>
            </w:r>
            <w:r w:rsidRPr="001409C0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 xml:space="preserve"> F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CTCACTATAGGGCGAATTGGGTACTCAAATTGGTTGCTTTGGAACGTTGGTCGC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CPA2 </w:t>
            </w: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</w:t>
            </w:r>
            <w:r w:rsidR="007F11F4" w:rsidRPr="001409C0">
              <w:rPr>
                <w:rFonts w:ascii="Times New Roman" w:hAnsi="Times New Roman"/>
                <w:sz w:val="15"/>
                <w:szCs w:val="16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CCACCCCGGTGAACAGCTCCTCGCCCTTGCTCACAATAAACTCAGACCACCTGCG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MoCPA2 </w:t>
            </w:r>
            <w:r w:rsidR="007F11F4" w:rsidRPr="001409C0">
              <w:rPr>
                <w:rFonts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04503ATP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F1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CTCACTATAGGGCGAATTGGGTACTCAAATTGGTTGCTTTGGAACGTTGGTCGC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ATP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 xml:space="preserve">04503ATP 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F2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GGATGCCGAGGGGGTCGAAGTTTAGGCGAGGAAGATGCCATCG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ATP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 xml:space="preserve">04503ATP 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F3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CGATGGCATCTTCCTCGCCTAAACTTCGACCCCCTCGGCATCC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ATP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 xml:space="preserve">04503ATP 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F4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CCACCCCGGTGAACAGCTCCTCGCCCTTGCTCACAATAAACTCAGACCACCTGCG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ATP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1</w:t>
            </w:r>
            <w:r w:rsidR="007F11F4" w:rsidRPr="001409C0">
              <w:rPr>
                <w:rFonts w:ascii="Times New Roman" w:hAnsi="Times New Roman"/>
                <w:sz w:val="15"/>
                <w:szCs w:val="16"/>
              </w:rPr>
              <w:t>F1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CTCACTATAGGGCGAATTGGGTACTCAAATTGGTTGCTTTGGAACGTTGGTCGCG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</w:t>
            </w:r>
            <w:r w:rsidR="00654A61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PS</w:t>
            </w:r>
            <w:r w:rsidR="00B036AB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1 F2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TGTTCTGGAGCTTGTGCAAGACGAGACCAATCTTGGCCGCAGT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</w:t>
            </w:r>
            <w:r w:rsidR="00654A61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PS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1 F3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CTGCGGCCAAGATTGGTCTCGTCTTGCACAAGCTCCAGAACAT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</w:t>
            </w:r>
            <w:r w:rsidR="00654A61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PS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1 F4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CCACCCCGGTGAACAGCTCCTCGCCCTTGCTCACAATAAACTCAGACCACCTGCGG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</w:t>
            </w:r>
            <w:r w:rsidR="00654A61"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PS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2 F1</w:t>
            </w:r>
          </w:p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CTCACTATAGGGCGAATTGGGTACTCAAATTGGTTGCTTTGGAACGTTGGTCGCG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PS2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2 F2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GGCAGCACCAGGGTGGCGTCACCAGCGCACCAGTCGAACTCGAC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PS2</w:t>
            </w:r>
          </w:p>
        </w:tc>
      </w:tr>
      <w:tr w:rsidR="00B036A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2 F3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GTCGAGTTCGACTGGTGCGCTGGTGACGCCACCCTGGTGCTGCC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PS2</w:t>
            </w:r>
          </w:p>
        </w:tc>
      </w:tr>
      <w:tr w:rsidR="00B036A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MGG_04503CPS2 F4</w:t>
            </w:r>
          </w:p>
        </w:tc>
        <w:tc>
          <w:tcPr>
            <w:tcW w:w="3686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CCACCCCGGTGAACAGCTCCTCGCCCTTGCTCACAATAAACTCAGACCACCTGCGG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B036A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  <w:t>ΔCPS2</w:t>
            </w:r>
          </w:p>
        </w:tc>
      </w:tr>
      <w:tr w:rsidR="00BE5EB5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qRT</w:t>
            </w:r>
            <w:r w:rsidR="004E7A77" w:rsidRPr="001409C0">
              <w:rPr>
                <w:rFonts w:ascii="Times New Roman" w:hAnsi="Times New Roman"/>
                <w:sz w:val="15"/>
                <w:szCs w:val="16"/>
              </w:rPr>
              <w:t>CPA2F</w:t>
            </w:r>
          </w:p>
        </w:tc>
        <w:tc>
          <w:tcPr>
            <w:tcW w:w="3686" w:type="dxa"/>
            <w:shd w:val="clear" w:color="auto" w:fill="auto"/>
          </w:tcPr>
          <w:p w:rsidR="00BE5EB5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TGCTGAGATCGACGTCGAC</w:t>
            </w:r>
          </w:p>
        </w:tc>
        <w:tc>
          <w:tcPr>
            <w:tcW w:w="2719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quantitative RT-PCR analysis </w:t>
            </w:r>
            <w:r w:rsidR="004E7A77" w:rsidRPr="001409C0">
              <w:rPr>
                <w:rFonts w:ascii="Times New Roman" w:hAnsi="Times New Roman"/>
                <w:sz w:val="15"/>
                <w:szCs w:val="15"/>
              </w:rPr>
              <w:t>Mo</w:t>
            </w:r>
            <w:r w:rsidR="004E7A77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CPA2</w:t>
            </w:r>
          </w:p>
        </w:tc>
      </w:tr>
      <w:tr w:rsidR="004E7A77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4E7A77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qRTCPA2R</w:t>
            </w:r>
          </w:p>
        </w:tc>
        <w:tc>
          <w:tcPr>
            <w:tcW w:w="3686" w:type="dxa"/>
            <w:shd w:val="clear" w:color="auto" w:fill="auto"/>
          </w:tcPr>
          <w:p w:rsidR="004E7A77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GTGATGTTCCAGGCCTTG</w:t>
            </w:r>
          </w:p>
        </w:tc>
        <w:tc>
          <w:tcPr>
            <w:tcW w:w="2719" w:type="dxa"/>
            <w:shd w:val="clear" w:color="auto" w:fill="auto"/>
          </w:tcPr>
          <w:p w:rsidR="004E7A77" w:rsidRPr="001409C0" w:rsidRDefault="004E7A77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quantitative RT-PCR analysis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CPA2</w:t>
            </w:r>
          </w:p>
        </w:tc>
      </w:tr>
      <w:tr w:rsidR="00BE5EB5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lastRenderedPageBreak/>
              <w:t>Rice_PR1a _QF</w:t>
            </w:r>
          </w:p>
        </w:tc>
        <w:tc>
          <w:tcPr>
            <w:tcW w:w="3686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TCTTCATCACCTGCAACTACTC</w:t>
            </w:r>
          </w:p>
        </w:tc>
        <w:tc>
          <w:tcPr>
            <w:tcW w:w="2719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(PR) genes</w:t>
            </w:r>
          </w:p>
        </w:tc>
      </w:tr>
      <w:tr w:rsidR="00BE5EB5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Rice_PR1a _QR</w:t>
            </w:r>
          </w:p>
        </w:tc>
        <w:tc>
          <w:tcPr>
            <w:tcW w:w="3686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TTCATCGGATTTATTCTCACC</w:t>
            </w:r>
          </w:p>
        </w:tc>
        <w:tc>
          <w:tcPr>
            <w:tcW w:w="2719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(PR) genes</w:t>
            </w:r>
          </w:p>
        </w:tc>
      </w:tr>
      <w:tr w:rsidR="00BE5EB5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E5EB5" w:rsidRPr="001409C0" w:rsidRDefault="00BE5EB5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Rice_PBZ1_QF</w:t>
            </w:r>
          </w:p>
        </w:tc>
        <w:tc>
          <w:tcPr>
            <w:tcW w:w="3686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TACTATGGCATGCTCAAGAT</w:t>
            </w:r>
          </w:p>
        </w:tc>
        <w:tc>
          <w:tcPr>
            <w:tcW w:w="2719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PR genes</w:t>
            </w:r>
          </w:p>
        </w:tc>
      </w:tr>
      <w:tr w:rsidR="00BE5EB5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E5EB5" w:rsidRPr="001409C0" w:rsidRDefault="00BE5EB5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Rice_PBZ</w:t>
            </w:r>
            <w:r w:rsidR="0067680C" w:rsidRPr="001409C0">
              <w:rPr>
                <w:rFonts w:ascii="Times New Roman" w:hAnsi="Times New Roman"/>
                <w:sz w:val="15"/>
                <w:szCs w:val="16"/>
              </w:rPr>
              <w:t>1_QR</w:t>
            </w:r>
          </w:p>
        </w:tc>
        <w:tc>
          <w:tcPr>
            <w:tcW w:w="3686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TAGAAAGGCACATAAACACAA</w:t>
            </w:r>
          </w:p>
        </w:tc>
        <w:tc>
          <w:tcPr>
            <w:tcW w:w="2719" w:type="dxa"/>
            <w:shd w:val="clear" w:color="auto" w:fill="auto"/>
          </w:tcPr>
          <w:p w:rsidR="00BE5EB5" w:rsidRPr="001409C0" w:rsidRDefault="00BE5EB5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PR genes</w:t>
            </w:r>
          </w:p>
        </w:tc>
      </w:tr>
      <w:tr w:rsidR="00802DE4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802DE4" w:rsidRPr="001409C0" w:rsidRDefault="00802DE4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Rice_</w:t>
            </w:r>
            <w:r w:rsidR="00E116F3" w:rsidRPr="001409C0">
              <w:rPr>
                <w:rFonts w:ascii="Times New Roman" w:hAnsi="Times New Roman"/>
                <w:sz w:val="15"/>
                <w:szCs w:val="16"/>
              </w:rPr>
              <w:t>AOS2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_QF</w:t>
            </w:r>
          </w:p>
        </w:tc>
        <w:tc>
          <w:tcPr>
            <w:tcW w:w="3686" w:type="dxa"/>
            <w:shd w:val="clear" w:color="auto" w:fill="auto"/>
          </w:tcPr>
          <w:p w:rsidR="00802DE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CAATACGTGTACTGGTCGAATGG</w:t>
            </w:r>
          </w:p>
        </w:tc>
        <w:tc>
          <w:tcPr>
            <w:tcW w:w="2719" w:type="dxa"/>
            <w:shd w:val="clear" w:color="auto" w:fill="auto"/>
          </w:tcPr>
          <w:p w:rsidR="00802DE4" w:rsidRPr="001409C0" w:rsidRDefault="00802DE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PR genes</w:t>
            </w:r>
          </w:p>
        </w:tc>
      </w:tr>
      <w:tr w:rsidR="00802DE4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802DE4" w:rsidRPr="001409C0" w:rsidRDefault="00802DE4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Rice_</w:t>
            </w:r>
            <w:r w:rsidR="00E116F3" w:rsidRPr="001409C0">
              <w:rPr>
                <w:rFonts w:ascii="Times New Roman" w:hAnsi="Times New Roman"/>
                <w:sz w:val="15"/>
                <w:szCs w:val="16"/>
              </w:rPr>
              <w:t>AOS2</w:t>
            </w:r>
            <w:r w:rsidRPr="001409C0">
              <w:rPr>
                <w:rFonts w:ascii="Times New Roman" w:hAnsi="Times New Roman"/>
                <w:sz w:val="15"/>
                <w:szCs w:val="16"/>
              </w:rPr>
              <w:t>_QR</w:t>
            </w:r>
          </w:p>
        </w:tc>
        <w:tc>
          <w:tcPr>
            <w:tcW w:w="3686" w:type="dxa"/>
            <w:shd w:val="clear" w:color="auto" w:fill="auto"/>
          </w:tcPr>
          <w:p w:rsidR="00802DE4" w:rsidRPr="001409C0" w:rsidRDefault="00E116F3" w:rsidP="001409C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sz w:val="16"/>
                <w:szCs w:val="18"/>
              </w:rPr>
              <w:t>AAGGTGTCGTACCGGAGGAA</w:t>
            </w:r>
          </w:p>
        </w:tc>
        <w:tc>
          <w:tcPr>
            <w:tcW w:w="2719" w:type="dxa"/>
            <w:shd w:val="clear" w:color="auto" w:fill="auto"/>
          </w:tcPr>
          <w:p w:rsidR="00802DE4" w:rsidRPr="001409C0" w:rsidRDefault="00802DE4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PR genes</w:t>
            </w:r>
          </w:p>
        </w:tc>
      </w:tr>
      <w:tr w:rsidR="00BA15C7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BA15C7" w:rsidRPr="001409C0" w:rsidRDefault="00BA15C7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qRT-actinF</w:t>
            </w:r>
          </w:p>
        </w:tc>
        <w:tc>
          <w:tcPr>
            <w:tcW w:w="3686" w:type="dxa"/>
            <w:shd w:val="clear" w:color="auto" w:fill="auto"/>
          </w:tcPr>
          <w:p w:rsidR="00BA15C7" w:rsidRPr="001409C0" w:rsidRDefault="00BA15C7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CCATGTACCCTGGTCTTTCG</w:t>
            </w:r>
          </w:p>
        </w:tc>
        <w:tc>
          <w:tcPr>
            <w:tcW w:w="2719" w:type="dxa"/>
            <w:shd w:val="clear" w:color="auto" w:fill="auto"/>
          </w:tcPr>
          <w:p w:rsidR="00BA15C7" w:rsidRPr="001409C0" w:rsidRDefault="00BA15C7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>quantitative RT-PCR analysis ACTIN</w:t>
            </w:r>
          </w:p>
        </w:tc>
      </w:tr>
      <w:tr w:rsidR="001409C0" w:rsidRPr="001409C0" w:rsidTr="001409C0">
        <w:trPr>
          <w:trHeight w:val="56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409C0" w:rsidRPr="001409C0" w:rsidRDefault="001409C0" w:rsidP="001409C0">
            <w:pPr>
              <w:widowControl/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qRT-actin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1409C0" w:rsidRPr="001409C0" w:rsidRDefault="001409C0" w:rsidP="001409C0">
            <w:pPr>
              <w:spacing w:line="240" w:lineRule="atLeast"/>
              <w:rPr>
                <w:rFonts w:ascii="Times New Roman" w:hAnsi="Times New Roman"/>
                <w:sz w:val="15"/>
                <w:szCs w:val="16"/>
              </w:rPr>
            </w:pPr>
            <w:r w:rsidRPr="001409C0">
              <w:rPr>
                <w:rFonts w:ascii="Times New Roman" w:hAnsi="Times New Roman"/>
                <w:sz w:val="15"/>
                <w:szCs w:val="16"/>
              </w:rPr>
              <w:t>TTCGAGATCCACATCTGCTG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1409C0" w:rsidRPr="001409C0" w:rsidRDefault="001409C0" w:rsidP="001409C0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sz w:val="15"/>
                <w:szCs w:val="15"/>
              </w:rPr>
              <w:t xml:space="preserve">quantitative RT-PCR analysis ACTIN </w:t>
            </w:r>
          </w:p>
        </w:tc>
      </w:tr>
    </w:tbl>
    <w:p w:rsidR="00BE7CB4" w:rsidRPr="001409C0" w:rsidRDefault="00BE7CB4" w:rsidP="00C158B5">
      <w:pPr>
        <w:rPr>
          <w:rFonts w:ascii="Times New Roman" w:hAnsi="Times New Roman"/>
          <w:sz w:val="15"/>
          <w:szCs w:val="15"/>
        </w:rPr>
      </w:pPr>
    </w:p>
    <w:sectPr w:rsidR="00BE7CB4" w:rsidRPr="0014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2C6" w:rsidRDefault="009C42C6" w:rsidP="00BF2FF6">
      <w:r>
        <w:separator/>
      </w:r>
    </w:p>
  </w:endnote>
  <w:endnote w:type="continuationSeparator" w:id="0">
    <w:p w:rsidR="009C42C6" w:rsidRDefault="009C42C6" w:rsidP="00BF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Hei"/>
    <w:charset w:val="86"/>
    <w:family w:val="modern"/>
    <w:pitch w:val="default"/>
    <w:sig w:usb0="00000000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2C6" w:rsidRDefault="009C42C6" w:rsidP="00BF2FF6">
      <w:r>
        <w:separator/>
      </w:r>
    </w:p>
  </w:footnote>
  <w:footnote w:type="continuationSeparator" w:id="0">
    <w:p w:rsidR="009C42C6" w:rsidRDefault="009C42C6" w:rsidP="00BF2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F4"/>
    <w:rsid w:val="000361D4"/>
    <w:rsid w:val="0007019F"/>
    <w:rsid w:val="000B09F2"/>
    <w:rsid w:val="000C693C"/>
    <w:rsid w:val="00131DD0"/>
    <w:rsid w:val="001409C0"/>
    <w:rsid w:val="00153BB6"/>
    <w:rsid w:val="00181366"/>
    <w:rsid w:val="001C758E"/>
    <w:rsid w:val="00252953"/>
    <w:rsid w:val="00276E4C"/>
    <w:rsid w:val="00291751"/>
    <w:rsid w:val="002D4320"/>
    <w:rsid w:val="0040082D"/>
    <w:rsid w:val="004E7A77"/>
    <w:rsid w:val="005C1B23"/>
    <w:rsid w:val="005C7E3E"/>
    <w:rsid w:val="00620830"/>
    <w:rsid w:val="006546A6"/>
    <w:rsid w:val="00654A61"/>
    <w:rsid w:val="0067680C"/>
    <w:rsid w:val="006C74CA"/>
    <w:rsid w:val="006D2A0A"/>
    <w:rsid w:val="007F11F4"/>
    <w:rsid w:val="00802DE4"/>
    <w:rsid w:val="008D7005"/>
    <w:rsid w:val="009309DE"/>
    <w:rsid w:val="009A7A17"/>
    <w:rsid w:val="009C42C6"/>
    <w:rsid w:val="009E721A"/>
    <w:rsid w:val="00A52B45"/>
    <w:rsid w:val="00B036AB"/>
    <w:rsid w:val="00BA15C7"/>
    <w:rsid w:val="00BE5EB5"/>
    <w:rsid w:val="00BE7CB4"/>
    <w:rsid w:val="00BF2FF6"/>
    <w:rsid w:val="00C12D17"/>
    <w:rsid w:val="00C158B5"/>
    <w:rsid w:val="00C743EF"/>
    <w:rsid w:val="00CB653B"/>
    <w:rsid w:val="00CC0ABE"/>
    <w:rsid w:val="00D7777F"/>
    <w:rsid w:val="00E1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9CDD63-59AC-4B3E-981A-88A693B7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1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2B45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F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2FF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2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2FF6"/>
    <w:rPr>
      <w:rFonts w:ascii="Calibri" w:eastAsia="宋体" w:hAnsi="Calibri" w:cs="Times New Roman"/>
      <w:sz w:val="18"/>
      <w:szCs w:val="18"/>
    </w:rPr>
  </w:style>
  <w:style w:type="character" w:customStyle="1" w:styleId="font0">
    <w:name w:val="font0"/>
    <w:basedOn w:val="a0"/>
    <w:rsid w:val="00BF2FF6"/>
  </w:style>
  <w:style w:type="paragraph" w:customStyle="1" w:styleId="Char1">
    <w:name w:val="Char"/>
    <w:basedOn w:val="a"/>
    <w:autoRedefine/>
    <w:rsid w:val="002D4320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2">
    <w:name w:val="Char"/>
    <w:basedOn w:val="a"/>
    <w:autoRedefine/>
    <w:rsid w:val="0025295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3">
    <w:name w:val="Char"/>
    <w:basedOn w:val="a"/>
    <w:autoRedefine/>
    <w:rsid w:val="0029175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4">
    <w:name w:val="Char"/>
    <w:basedOn w:val="a"/>
    <w:autoRedefine/>
    <w:rsid w:val="00BA15C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5">
    <w:name w:val="Char"/>
    <w:basedOn w:val="a"/>
    <w:autoRedefine/>
    <w:rsid w:val="00E116F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3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302414-7211-48E2-8E23-B86FF686176B}"/>
</file>

<file path=customXml/itemProps2.xml><?xml version="1.0" encoding="utf-8"?>
<ds:datastoreItem xmlns:ds="http://schemas.openxmlformats.org/officeDocument/2006/customXml" ds:itemID="{AD595E28-1A4C-4016-A387-E9851C8D255B}"/>
</file>

<file path=customXml/itemProps3.xml><?xml version="1.0" encoding="utf-8"?>
<ds:datastoreItem xmlns:ds="http://schemas.openxmlformats.org/officeDocument/2006/customXml" ds:itemID="{D6898371-1009-4C81-99FF-2400E0D30A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.liu</dc:creator>
  <cp:lastModifiedBy>Rowin</cp:lastModifiedBy>
  <cp:revision>16</cp:revision>
  <dcterms:created xsi:type="dcterms:W3CDTF">2015-02-14T13:59:00Z</dcterms:created>
  <dcterms:modified xsi:type="dcterms:W3CDTF">2016-05-23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